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733D4" w:rsidRPr="00E733D4" w:rsidRDefault="00DF17C2" w:rsidP="00E733D4">
      <w:pPr>
        <w:pStyle w:val="p1"/>
        <w:jc w:val="center"/>
      </w:pPr>
      <w:r w:rsidRPr="00DF17C2">
        <w:rPr>
          <w:rFonts w:ascii="Times New Roman" w:hAnsi="Times New Roman" w:cs="Times New Roman"/>
        </w:rPr>
        <w:t xml:space="preserve">Supplementary </w:t>
      </w:r>
      <w:r w:rsidR="005D5762">
        <w:rPr>
          <w:rFonts w:ascii="Times New Roman" w:hAnsi="Times New Roman" w:cs="Times New Roman" w:hint="eastAsia"/>
        </w:rPr>
        <w:t>T</w:t>
      </w:r>
      <w:r w:rsidRPr="00DF17C2">
        <w:rPr>
          <w:rFonts w:ascii="Times New Roman" w:hAnsi="Times New Roman" w:cs="Times New Roman"/>
        </w:rPr>
        <w:t>able</w:t>
      </w:r>
      <w:r w:rsidR="003B502D">
        <w:rPr>
          <w:rFonts w:ascii="Times New Roman" w:hAnsi="Times New Roman" w:cs="Times New Roman"/>
        </w:rPr>
        <w:t xml:space="preserve"> S</w:t>
      </w:r>
      <w:r w:rsidR="00503E65">
        <w:rPr>
          <w:rFonts w:ascii="Times New Roman" w:hAnsi="Times New Roman" w:cs="Times New Roman"/>
        </w:rPr>
        <w:t>1</w:t>
      </w:r>
      <w:r w:rsidRPr="00DF17C2">
        <w:rPr>
          <w:rFonts w:ascii="Times New Roman" w:hAnsi="Times New Roman" w:cs="Times New Roman" w:hint="eastAsia"/>
        </w:rPr>
        <w:t>.</w:t>
      </w:r>
      <w:r w:rsidRPr="00DF17C2">
        <w:rPr>
          <w:rFonts w:ascii="Times New Roman" w:hAnsi="Times New Roman" w:cs="Times New Roman"/>
        </w:rPr>
        <w:t xml:space="preserve"> </w:t>
      </w:r>
      <w:r w:rsidR="00E733D4" w:rsidRPr="00E733D4">
        <w:rPr>
          <w:rFonts w:ascii="Times New Roman" w:hAnsi="Times New Roman" w:cs="Times New Roman"/>
        </w:rPr>
        <w:t>Comparison of Kyoto respondents with JECS-wide baseline distributions (mothers)</w:t>
      </w:r>
      <w:r w:rsidR="00E733D4">
        <w:rPr>
          <w:rFonts w:ascii="Times New Roman" w:hAnsi="Times New Roman" w:cs="Times New Roman"/>
        </w:rPr>
        <w:br/>
      </w:r>
    </w:p>
    <w:tbl>
      <w:tblPr>
        <w:tblW w:w="935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2410"/>
        <w:gridCol w:w="2835"/>
      </w:tblGrid>
      <w:tr w:rsidR="00E733D4" w:rsidTr="00E733D4">
        <w:trPr>
          <w:tblHeader/>
          <w:tblCellSpacing w:w="15" w:type="dxa"/>
        </w:trPr>
        <w:tc>
          <w:tcPr>
            <w:tcW w:w="2082" w:type="dxa"/>
            <w:vAlign w:val="center"/>
            <w:hideMark/>
          </w:tcPr>
          <w:p w:rsidR="00E733D4" w:rsidRPr="00E733D4" w:rsidRDefault="00E733D4" w:rsidP="00E733D4">
            <w:pPr>
              <w:pStyle w:val="p1"/>
              <w:rPr>
                <w:rFonts w:ascii="Times New Roman" w:hAnsi="Times New Roman" w:cs="Times New Roman"/>
                <w:b/>
                <w:bCs/>
              </w:rPr>
            </w:pPr>
            <w:r w:rsidRPr="00E733D4">
              <w:rPr>
                <w:rFonts w:ascii="Times New Roman" w:hAnsi="Times New Roman" w:cs="Times New Roman"/>
                <w:b/>
                <w:bCs/>
              </w:rPr>
              <w:t>Education (years)</w:t>
            </w:r>
            <w:r w:rsidRPr="00E733D4">
              <w:rPr>
                <w:rStyle w:val="s1"/>
                <w:rFonts w:ascii="Times New Roman" w:hAnsi="Times New Roman" w:cs="Times New Roman"/>
                <w:b/>
                <w:bCs/>
              </w:rPr>
              <w:t xml:space="preserve"> ‡</w:t>
            </w:r>
          </w:p>
        </w:tc>
        <w:tc>
          <w:tcPr>
            <w:tcW w:w="1954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33D4">
              <w:rPr>
                <w:rFonts w:ascii="Times New Roman" w:hAnsi="Times New Roman" w:cs="Times New Roman"/>
                <w:b/>
                <w:bCs/>
              </w:rPr>
              <w:t>Kyoto (n/N*)</w:t>
            </w:r>
          </w:p>
        </w:tc>
        <w:tc>
          <w:tcPr>
            <w:tcW w:w="2380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33D4">
              <w:rPr>
                <w:rFonts w:ascii="Times New Roman" w:hAnsi="Times New Roman" w:cs="Times New Roman"/>
                <w:b/>
                <w:bCs/>
              </w:rPr>
              <w:t xml:space="preserve">Kyoto (%) </w:t>
            </w:r>
          </w:p>
        </w:tc>
        <w:tc>
          <w:tcPr>
            <w:tcW w:w="2790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33D4">
              <w:rPr>
                <w:rFonts w:ascii="Times New Roman" w:hAnsi="Times New Roman" w:cs="Times New Roman"/>
                <w:b/>
                <w:bCs/>
              </w:rPr>
              <w:t>JECS-wide mothers (</w:t>
            </w:r>
            <w:proofErr w:type="gramStart"/>
            <w:r w:rsidRPr="00E733D4">
              <w:rPr>
                <w:rFonts w:ascii="Times New Roman" w:hAnsi="Times New Roman" w:cs="Times New Roman"/>
                <w:b/>
                <w:bCs/>
              </w:rPr>
              <w:t>%)</w:t>
            </w:r>
            <w:r w:rsidRPr="00E733D4">
              <w:rPr>
                <w:rStyle w:val="s1"/>
                <w:rFonts w:ascii="Times New Roman" w:hAnsi="Times New Roman" w:cs="Times New Roman"/>
                <w:b/>
                <w:bCs/>
              </w:rPr>
              <w:t>†</w:t>
            </w:r>
            <w:proofErr w:type="gramEnd"/>
          </w:p>
        </w:tc>
      </w:tr>
      <w:tr w:rsidR="00E733D4" w:rsidTr="00E733D4">
        <w:trPr>
          <w:tblCellSpacing w:w="15" w:type="dxa"/>
        </w:trPr>
        <w:tc>
          <w:tcPr>
            <w:tcW w:w="2082" w:type="dxa"/>
            <w:vAlign w:val="center"/>
            <w:hideMark/>
          </w:tcPr>
          <w:p w:rsidR="00E733D4" w:rsidRPr="00E733D4" w:rsidRDefault="00E733D4" w:rsidP="00E733D4">
            <w:pPr>
              <w:pStyle w:val="p1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954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8 / 477</w:t>
            </w:r>
          </w:p>
        </w:tc>
        <w:tc>
          <w:tcPr>
            <w:tcW w:w="2380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790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4.8</w:t>
            </w:r>
          </w:p>
        </w:tc>
      </w:tr>
      <w:tr w:rsidR="00E733D4" w:rsidTr="00E733D4">
        <w:trPr>
          <w:tblCellSpacing w:w="15" w:type="dxa"/>
        </w:trPr>
        <w:tc>
          <w:tcPr>
            <w:tcW w:w="2082" w:type="dxa"/>
            <w:vAlign w:val="center"/>
            <w:hideMark/>
          </w:tcPr>
          <w:p w:rsidR="00E733D4" w:rsidRPr="00E733D4" w:rsidRDefault="00E733D4" w:rsidP="00E733D4">
            <w:pPr>
              <w:pStyle w:val="p1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10–12</w:t>
            </w:r>
          </w:p>
        </w:tc>
        <w:tc>
          <w:tcPr>
            <w:tcW w:w="1954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47 / 477</w:t>
            </w:r>
          </w:p>
        </w:tc>
        <w:tc>
          <w:tcPr>
            <w:tcW w:w="2380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2790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31.5</w:t>
            </w:r>
          </w:p>
        </w:tc>
      </w:tr>
      <w:tr w:rsidR="00E733D4" w:rsidTr="00E733D4">
        <w:trPr>
          <w:tblCellSpacing w:w="15" w:type="dxa"/>
        </w:trPr>
        <w:tc>
          <w:tcPr>
            <w:tcW w:w="2082" w:type="dxa"/>
            <w:vAlign w:val="center"/>
            <w:hideMark/>
          </w:tcPr>
          <w:p w:rsidR="00E733D4" w:rsidRPr="00E733D4" w:rsidRDefault="00E733D4" w:rsidP="00E733D4">
            <w:pPr>
              <w:pStyle w:val="p1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13–16</w:t>
            </w:r>
          </w:p>
        </w:tc>
        <w:tc>
          <w:tcPr>
            <w:tcW w:w="1954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387 / 477</w:t>
            </w:r>
          </w:p>
        </w:tc>
        <w:tc>
          <w:tcPr>
            <w:tcW w:w="2380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81.1</w:t>
            </w:r>
          </w:p>
        </w:tc>
        <w:tc>
          <w:tcPr>
            <w:tcW w:w="2790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62.2</w:t>
            </w:r>
          </w:p>
        </w:tc>
      </w:tr>
      <w:tr w:rsidR="00E733D4" w:rsidTr="00E733D4">
        <w:trPr>
          <w:tblCellSpacing w:w="15" w:type="dxa"/>
        </w:trPr>
        <w:tc>
          <w:tcPr>
            <w:tcW w:w="2082" w:type="dxa"/>
            <w:vAlign w:val="center"/>
            <w:hideMark/>
          </w:tcPr>
          <w:p w:rsidR="00E733D4" w:rsidRPr="00E733D4" w:rsidRDefault="00E733D4" w:rsidP="00E733D4">
            <w:pPr>
              <w:pStyle w:val="p1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≥17</w:t>
            </w:r>
          </w:p>
        </w:tc>
        <w:tc>
          <w:tcPr>
            <w:tcW w:w="1954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35 / 477</w:t>
            </w:r>
          </w:p>
        </w:tc>
        <w:tc>
          <w:tcPr>
            <w:tcW w:w="2380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2790" w:type="dxa"/>
            <w:vAlign w:val="center"/>
            <w:hideMark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1.5</w:t>
            </w:r>
          </w:p>
        </w:tc>
      </w:tr>
      <w:tr w:rsidR="00E733D4" w:rsidTr="00E733D4">
        <w:trPr>
          <w:tblCellSpacing w:w="15" w:type="dxa"/>
        </w:trPr>
        <w:tc>
          <w:tcPr>
            <w:tcW w:w="2082" w:type="dxa"/>
            <w:vAlign w:val="center"/>
          </w:tcPr>
          <w:p w:rsidR="00E733D4" w:rsidRPr="00E733D4" w:rsidRDefault="00E733D4" w:rsidP="00E733D4">
            <w:pPr>
              <w:pStyle w:val="p1"/>
              <w:rPr>
                <w:rFonts w:ascii="Times New Roman" w:hAnsi="Times New Roman" w:cs="Times New Roman"/>
                <w:b/>
                <w:bCs/>
              </w:rPr>
            </w:pPr>
            <w:r w:rsidRPr="00E733D4">
              <w:rPr>
                <w:rFonts w:ascii="Times New Roman" w:hAnsi="Times New Roman" w:cs="Times New Roman"/>
                <w:b/>
                <w:bCs/>
              </w:rPr>
              <w:t>Household income</w:t>
            </w:r>
            <w:r w:rsidR="00965507">
              <w:rPr>
                <w:rFonts w:ascii="Times New Roman" w:hAnsi="Times New Roman" w:cs="Times New Roman"/>
                <w:b/>
                <w:bCs/>
              </w:rPr>
              <w:t xml:space="preserve"> (million JPY/year)</w:t>
            </w:r>
          </w:p>
        </w:tc>
        <w:tc>
          <w:tcPr>
            <w:tcW w:w="1954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33D4">
              <w:rPr>
                <w:rFonts w:ascii="Times New Roman" w:hAnsi="Times New Roman" w:cs="Times New Roman"/>
                <w:b/>
                <w:bCs/>
              </w:rPr>
              <w:t>Kyoto (n/N*)</w:t>
            </w:r>
          </w:p>
        </w:tc>
        <w:tc>
          <w:tcPr>
            <w:tcW w:w="2380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33D4">
              <w:rPr>
                <w:rFonts w:ascii="Times New Roman" w:hAnsi="Times New Roman" w:cs="Times New Roman"/>
                <w:b/>
                <w:bCs/>
              </w:rPr>
              <w:t xml:space="preserve">Kyoto (%) </w:t>
            </w:r>
          </w:p>
        </w:tc>
        <w:tc>
          <w:tcPr>
            <w:tcW w:w="2790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33D4">
              <w:rPr>
                <w:rFonts w:ascii="Times New Roman" w:hAnsi="Times New Roman" w:cs="Times New Roman"/>
                <w:b/>
                <w:bCs/>
              </w:rPr>
              <w:t>JECS-wide mothers (</w:t>
            </w:r>
            <w:proofErr w:type="gramStart"/>
            <w:r w:rsidRPr="00E733D4">
              <w:rPr>
                <w:rFonts w:ascii="Times New Roman" w:hAnsi="Times New Roman" w:cs="Times New Roman"/>
                <w:b/>
                <w:bCs/>
              </w:rPr>
              <w:t>%)</w:t>
            </w:r>
            <w:r w:rsidRPr="00E733D4">
              <w:rPr>
                <w:rStyle w:val="s1"/>
                <w:rFonts w:ascii="Times New Roman" w:hAnsi="Times New Roman" w:cs="Times New Roman"/>
                <w:b/>
                <w:bCs/>
              </w:rPr>
              <w:t>†</w:t>
            </w:r>
            <w:proofErr w:type="gramEnd"/>
          </w:p>
        </w:tc>
      </w:tr>
      <w:tr w:rsidR="00E733D4" w:rsidTr="00E733D4">
        <w:trPr>
          <w:tblCellSpacing w:w="15" w:type="dxa"/>
        </w:trPr>
        <w:tc>
          <w:tcPr>
            <w:tcW w:w="2082" w:type="dxa"/>
            <w:vAlign w:val="center"/>
          </w:tcPr>
          <w:p w:rsidR="00E733D4" w:rsidRPr="00E733D4" w:rsidRDefault="00E733D4" w:rsidP="00E733D4">
            <w:pPr>
              <w:pStyle w:val="p1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1954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7 / 408</w:t>
            </w:r>
          </w:p>
        </w:tc>
        <w:tc>
          <w:tcPr>
            <w:tcW w:w="2380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790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5.7</w:t>
            </w:r>
          </w:p>
        </w:tc>
      </w:tr>
      <w:tr w:rsidR="00E733D4" w:rsidTr="00E733D4">
        <w:trPr>
          <w:tblCellSpacing w:w="15" w:type="dxa"/>
        </w:trPr>
        <w:tc>
          <w:tcPr>
            <w:tcW w:w="2082" w:type="dxa"/>
            <w:vAlign w:val="center"/>
          </w:tcPr>
          <w:p w:rsidR="00E733D4" w:rsidRPr="00E733D4" w:rsidRDefault="00E733D4" w:rsidP="00E733D4">
            <w:pPr>
              <w:pStyle w:val="p1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2 to &lt;4</w:t>
            </w:r>
          </w:p>
        </w:tc>
        <w:tc>
          <w:tcPr>
            <w:tcW w:w="1954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29 / 408</w:t>
            </w:r>
          </w:p>
        </w:tc>
        <w:tc>
          <w:tcPr>
            <w:tcW w:w="2380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2790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34.6</w:t>
            </w:r>
          </w:p>
        </w:tc>
      </w:tr>
      <w:tr w:rsidR="00E733D4" w:rsidTr="00E733D4">
        <w:trPr>
          <w:tblCellSpacing w:w="15" w:type="dxa"/>
        </w:trPr>
        <w:tc>
          <w:tcPr>
            <w:tcW w:w="2082" w:type="dxa"/>
            <w:vAlign w:val="center"/>
          </w:tcPr>
          <w:p w:rsidR="00E733D4" w:rsidRPr="00E733D4" w:rsidRDefault="00E733D4" w:rsidP="00E733D4">
            <w:pPr>
              <w:pStyle w:val="p1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4 to &lt;6</w:t>
            </w:r>
          </w:p>
        </w:tc>
        <w:tc>
          <w:tcPr>
            <w:tcW w:w="1954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80 / 408</w:t>
            </w:r>
          </w:p>
        </w:tc>
        <w:tc>
          <w:tcPr>
            <w:tcW w:w="2380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2790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33.1</w:t>
            </w:r>
          </w:p>
        </w:tc>
      </w:tr>
      <w:tr w:rsidR="00E733D4" w:rsidTr="00E733D4">
        <w:trPr>
          <w:tblCellSpacing w:w="15" w:type="dxa"/>
        </w:trPr>
        <w:tc>
          <w:tcPr>
            <w:tcW w:w="2082" w:type="dxa"/>
            <w:vAlign w:val="center"/>
          </w:tcPr>
          <w:p w:rsidR="00E733D4" w:rsidRPr="00E733D4" w:rsidRDefault="00E733D4" w:rsidP="00E733D4">
            <w:pPr>
              <w:pStyle w:val="p1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6 to &lt;8</w:t>
            </w:r>
          </w:p>
        </w:tc>
        <w:tc>
          <w:tcPr>
            <w:tcW w:w="1954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93 / 408</w:t>
            </w:r>
          </w:p>
        </w:tc>
        <w:tc>
          <w:tcPr>
            <w:tcW w:w="2380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2790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15.9</w:t>
            </w:r>
          </w:p>
        </w:tc>
      </w:tr>
      <w:tr w:rsidR="00E733D4" w:rsidTr="00E733D4">
        <w:trPr>
          <w:tblCellSpacing w:w="15" w:type="dxa"/>
        </w:trPr>
        <w:tc>
          <w:tcPr>
            <w:tcW w:w="2082" w:type="dxa"/>
            <w:vAlign w:val="center"/>
          </w:tcPr>
          <w:p w:rsidR="00E733D4" w:rsidRPr="00E733D4" w:rsidRDefault="00E733D4" w:rsidP="00E733D4">
            <w:pPr>
              <w:pStyle w:val="p1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8 to &lt;10</w:t>
            </w:r>
          </w:p>
        </w:tc>
        <w:tc>
          <w:tcPr>
            <w:tcW w:w="1954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98 / 408</w:t>
            </w:r>
          </w:p>
        </w:tc>
        <w:tc>
          <w:tcPr>
            <w:tcW w:w="2380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2790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6.5</w:t>
            </w:r>
          </w:p>
        </w:tc>
      </w:tr>
      <w:tr w:rsidR="00E733D4" w:rsidTr="00E733D4">
        <w:trPr>
          <w:tblCellSpacing w:w="15" w:type="dxa"/>
        </w:trPr>
        <w:tc>
          <w:tcPr>
            <w:tcW w:w="2082" w:type="dxa"/>
            <w:vAlign w:val="center"/>
          </w:tcPr>
          <w:p w:rsidR="00E733D4" w:rsidRPr="00E733D4" w:rsidRDefault="00E733D4" w:rsidP="00E733D4">
            <w:pPr>
              <w:pStyle w:val="p1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≥10</w:t>
            </w:r>
          </w:p>
        </w:tc>
        <w:tc>
          <w:tcPr>
            <w:tcW w:w="1954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101 / 408</w:t>
            </w:r>
          </w:p>
        </w:tc>
        <w:tc>
          <w:tcPr>
            <w:tcW w:w="2380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2790" w:type="dxa"/>
            <w:vAlign w:val="center"/>
          </w:tcPr>
          <w:p w:rsidR="00E733D4" w:rsidRPr="00E733D4" w:rsidRDefault="00E733D4" w:rsidP="00E733D4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E733D4">
              <w:rPr>
                <w:rFonts w:ascii="Times New Roman" w:hAnsi="Times New Roman" w:cs="Times New Roman"/>
              </w:rPr>
              <w:t>4.3</w:t>
            </w:r>
          </w:p>
        </w:tc>
      </w:tr>
    </w:tbl>
    <w:p w:rsidR="00E733D4" w:rsidRDefault="00E733D4" w:rsidP="000F7703">
      <w:pPr>
        <w:pStyle w:val="Web"/>
        <w:rPr>
          <w:rFonts w:ascii="Times New Roman" w:hAnsi="Times New Roman" w:cs="Times New Roman"/>
        </w:rPr>
      </w:pPr>
    </w:p>
    <w:p w:rsidR="00E733D4" w:rsidRPr="00965507" w:rsidRDefault="00E733D4" w:rsidP="00E733D4">
      <w:pPr>
        <w:pStyle w:val="p1"/>
        <w:rPr>
          <w:rFonts w:ascii="Times New Roman" w:hAnsi="Times New Roman" w:cs="Times New Roman"/>
        </w:rPr>
      </w:pPr>
      <w:r w:rsidRPr="00965507">
        <w:rPr>
          <w:rStyle w:val="s1"/>
          <w:rFonts w:ascii="Times New Roman" w:hAnsi="Times New Roman" w:cs="Times New Roman"/>
          <w:b/>
          <w:bCs/>
        </w:rPr>
        <w:t>†</w:t>
      </w:r>
      <w:r w:rsidRPr="00965507">
        <w:rPr>
          <w:rFonts w:ascii="Times New Roman" w:hAnsi="Times New Roman" w:cs="Times New Roman"/>
        </w:rPr>
        <w:t xml:space="preserve"> JECS-wide baseline distributions are from Michikawa et al. (2018), Table 2 (mothers, 2011–2014).</w:t>
      </w:r>
    </w:p>
    <w:p w:rsidR="00965507" w:rsidRDefault="00E733D4" w:rsidP="00965507">
      <w:pPr>
        <w:pStyle w:val="p1"/>
      </w:pPr>
      <w:r w:rsidRPr="00965507">
        <w:rPr>
          <w:rStyle w:val="s1"/>
          <w:rFonts w:ascii="Times New Roman" w:hAnsi="Times New Roman" w:cs="Times New Roman"/>
          <w:b/>
          <w:bCs/>
        </w:rPr>
        <w:t>‡</w:t>
      </w:r>
      <w:r w:rsidRPr="00965507">
        <w:rPr>
          <w:rFonts w:ascii="Times New Roman" w:hAnsi="Times New Roman" w:cs="Times New Roman"/>
        </w:rPr>
        <w:t xml:space="preserve"> To align Kyoto respondents’ educational background with JECS “years of education” categories, Kyoto education was approximated as follows: junior high school → &lt;10 years; high school → 10–12 years; technical college/junior college/vocational school/university → 13–16 years; graduate school → ≥17 years.</w:t>
      </w:r>
      <w:r w:rsidR="002B4295" w:rsidRPr="00965507">
        <w:rPr>
          <w:rFonts w:ascii="Times New Roman" w:hAnsi="Times New Roman" w:cs="Times New Roman"/>
        </w:rPr>
        <w:br/>
      </w:r>
      <w:r w:rsidR="002B4295" w:rsidRPr="00965507">
        <w:rPr>
          <w:rFonts w:ascii="Times New Roman" w:hAnsi="Times New Roman" w:cs="Times New Roman"/>
        </w:rPr>
        <w:br/>
      </w:r>
      <w:r w:rsidRPr="00965507">
        <w:rPr>
          <w:rFonts w:ascii="Times New Roman" w:hAnsi="Times New Roman" w:cs="Times New Roman"/>
        </w:rPr>
        <w:t>*</w:t>
      </w:r>
      <w:r w:rsidR="00965507" w:rsidRPr="00965507">
        <w:rPr>
          <w:rFonts w:ascii="Times New Roman" w:hAnsi="Times New Roman" w:cs="Times New Roman"/>
        </w:rPr>
        <w:t xml:space="preserve"> Percentages for Kyoto respondents were calculated excluding “prefer not to answer” and missing responses (education: N=477, excluding 7 “prefer not to answer” and 1 missing; income: N=408, excluding 67 “prefer not to answer” and 10 missing).</w:t>
      </w:r>
    </w:p>
    <w:p w:rsidR="00965507" w:rsidRPr="00965507" w:rsidRDefault="00965507" w:rsidP="00965507">
      <w:pPr>
        <w:rPr>
          <w:rFonts w:ascii="Times New Roman" w:hAnsi="Times New Roman" w:cs="Times New Roman"/>
          <w:color w:val="0E0E0E"/>
        </w:rPr>
      </w:pPr>
    </w:p>
    <w:p w:rsidR="00E733D4" w:rsidRPr="00965507" w:rsidRDefault="00E733D4" w:rsidP="00E733D4">
      <w:pPr>
        <w:pStyle w:val="p1"/>
        <w:rPr>
          <w:rFonts w:ascii="Times New Roman" w:hAnsi="Times New Roman" w:cs="Times New Roman"/>
        </w:rPr>
      </w:pPr>
    </w:p>
    <w:p w:rsidR="00893D94" w:rsidRPr="00DF17C2" w:rsidRDefault="00893D94"/>
    <w:sectPr w:rsidR="00893D94" w:rsidRPr="00DF17C2" w:rsidSect="00966CCD">
      <w:headerReference w:type="default" r:id="rId7"/>
      <w:footerReference w:type="even" r:id="rId8"/>
      <w:footerReference w:type="default" r:id="rId9"/>
      <w:pgSz w:w="11906" w:h="16838"/>
      <w:pgMar w:top="1418" w:right="1701" w:bottom="1701" w:left="1701" w:header="851" w:footer="992" w:gutter="0"/>
      <w:pgBorders w:offsetFrom="page">
        <w:top w:val="dashSmallGap" w:sz="4" w:space="24" w:color="auto"/>
        <w:left w:val="dashSmallGap" w:sz="4" w:space="24" w:color="auto"/>
        <w:bottom w:val="dashSmallGap" w:sz="4" w:space="24" w:color="auto"/>
        <w:right w:val="dashSmallGap" w:sz="4" w:space="24" w:color="auto"/>
      </w:pgBorders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D76C2" w:rsidRDefault="009D76C2">
      <w:r>
        <w:separator/>
      </w:r>
    </w:p>
  </w:endnote>
  <w:endnote w:type="continuationSeparator" w:id="0">
    <w:p w:rsidR="009D76C2" w:rsidRDefault="009D7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997485845"/>
      <w:docPartObj>
        <w:docPartGallery w:val="Page Numbers (Bottom of Page)"/>
        <w:docPartUnique/>
      </w:docPartObj>
    </w:sdtPr>
    <w:sdtContent>
      <w:p w:rsidR="00CB3A0C" w:rsidRDefault="00000000" w:rsidP="00D942C9">
        <w:pPr>
          <w:pStyle w:val="aa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:rsidR="00CB3A0C" w:rsidRDefault="00CB3A0C" w:rsidP="00A8149C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1028688464"/>
      <w:docPartObj>
        <w:docPartGallery w:val="Page Numbers (Bottom of Page)"/>
        <w:docPartUnique/>
      </w:docPartObj>
    </w:sdtPr>
    <w:sdtContent>
      <w:p w:rsidR="00CB3A0C" w:rsidRDefault="00000000" w:rsidP="00D942C9">
        <w:pPr>
          <w:pStyle w:val="aa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:rsidR="00CB3A0C" w:rsidRDefault="00CB3A0C" w:rsidP="00A8149C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D76C2" w:rsidRDefault="009D76C2">
      <w:r>
        <w:separator/>
      </w:r>
    </w:p>
  </w:footnote>
  <w:footnote w:type="continuationSeparator" w:id="0">
    <w:p w:rsidR="009D76C2" w:rsidRDefault="009D76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3A0C" w:rsidRDefault="00CB3A0C" w:rsidP="003A7F4B">
    <w:pPr>
      <w:pStyle w:val="a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CA26EA"/>
    <w:multiLevelType w:val="hybridMultilevel"/>
    <w:tmpl w:val="2D8A6060"/>
    <w:lvl w:ilvl="0" w:tplc="FFFFFFFF">
      <w:start w:val="1"/>
      <w:numFmt w:val="decimal"/>
      <w:lvlText w:val="%1)"/>
      <w:lvlJc w:val="left"/>
      <w:pPr>
        <w:ind w:left="360" w:hanging="360"/>
      </w:pPr>
      <w:rPr>
        <w:rFonts w:eastAsia="ＭＳ Ｐゴシック" w:hint="default"/>
        <w:color w:val="000000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D436C2F"/>
    <w:multiLevelType w:val="hybridMultilevel"/>
    <w:tmpl w:val="BE08AC0C"/>
    <w:lvl w:ilvl="0" w:tplc="6B18FC5A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4001850">
    <w:abstractNumId w:val="0"/>
  </w:num>
  <w:num w:numId="2" w16cid:durableId="3140678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F70"/>
    <w:rsid w:val="00013EB1"/>
    <w:rsid w:val="0001419E"/>
    <w:rsid w:val="00031C7A"/>
    <w:rsid w:val="000449FE"/>
    <w:rsid w:val="0004613C"/>
    <w:rsid w:val="00063C00"/>
    <w:rsid w:val="0008457B"/>
    <w:rsid w:val="0008703A"/>
    <w:rsid w:val="000A5535"/>
    <w:rsid w:val="000B7583"/>
    <w:rsid w:val="000C5141"/>
    <w:rsid w:val="000C5A31"/>
    <w:rsid w:val="000D61FC"/>
    <w:rsid w:val="000E1834"/>
    <w:rsid w:val="000F7703"/>
    <w:rsid w:val="000F7CA1"/>
    <w:rsid w:val="0011458A"/>
    <w:rsid w:val="00122D4F"/>
    <w:rsid w:val="00123114"/>
    <w:rsid w:val="001507E9"/>
    <w:rsid w:val="0015433A"/>
    <w:rsid w:val="00157D32"/>
    <w:rsid w:val="001C76F4"/>
    <w:rsid w:val="001D126A"/>
    <w:rsid w:val="001E572A"/>
    <w:rsid w:val="001E5EE5"/>
    <w:rsid w:val="00206283"/>
    <w:rsid w:val="00243892"/>
    <w:rsid w:val="00252697"/>
    <w:rsid w:val="00256CFC"/>
    <w:rsid w:val="00262469"/>
    <w:rsid w:val="002768E2"/>
    <w:rsid w:val="002B4295"/>
    <w:rsid w:val="002C3F50"/>
    <w:rsid w:val="002E62C3"/>
    <w:rsid w:val="002F28C3"/>
    <w:rsid w:val="00317336"/>
    <w:rsid w:val="00317E36"/>
    <w:rsid w:val="003269D1"/>
    <w:rsid w:val="00345B5D"/>
    <w:rsid w:val="00347670"/>
    <w:rsid w:val="003516EB"/>
    <w:rsid w:val="00366DA1"/>
    <w:rsid w:val="003723D6"/>
    <w:rsid w:val="00390760"/>
    <w:rsid w:val="003B502D"/>
    <w:rsid w:val="003C1444"/>
    <w:rsid w:val="003E763A"/>
    <w:rsid w:val="00411208"/>
    <w:rsid w:val="00425A07"/>
    <w:rsid w:val="0043398A"/>
    <w:rsid w:val="00454B04"/>
    <w:rsid w:val="00461786"/>
    <w:rsid w:val="004646DB"/>
    <w:rsid w:val="00474A83"/>
    <w:rsid w:val="004845D4"/>
    <w:rsid w:val="00487878"/>
    <w:rsid w:val="004A3985"/>
    <w:rsid w:val="004C45AA"/>
    <w:rsid w:val="004D43A3"/>
    <w:rsid w:val="004D4FBD"/>
    <w:rsid w:val="004F14ED"/>
    <w:rsid w:val="00503E65"/>
    <w:rsid w:val="00525D87"/>
    <w:rsid w:val="0053766C"/>
    <w:rsid w:val="0054318E"/>
    <w:rsid w:val="00544810"/>
    <w:rsid w:val="00555028"/>
    <w:rsid w:val="005802E0"/>
    <w:rsid w:val="00585C95"/>
    <w:rsid w:val="00586289"/>
    <w:rsid w:val="0059754B"/>
    <w:rsid w:val="005C0906"/>
    <w:rsid w:val="005C6725"/>
    <w:rsid w:val="005C6B77"/>
    <w:rsid w:val="005D5762"/>
    <w:rsid w:val="005F1885"/>
    <w:rsid w:val="005F6A05"/>
    <w:rsid w:val="006200D0"/>
    <w:rsid w:val="00621157"/>
    <w:rsid w:val="00640F30"/>
    <w:rsid w:val="00672500"/>
    <w:rsid w:val="006904B7"/>
    <w:rsid w:val="006A5E6E"/>
    <w:rsid w:val="006D3900"/>
    <w:rsid w:val="007346D0"/>
    <w:rsid w:val="007548B3"/>
    <w:rsid w:val="007600D1"/>
    <w:rsid w:val="00765F14"/>
    <w:rsid w:val="00776F3E"/>
    <w:rsid w:val="00781D96"/>
    <w:rsid w:val="007E334E"/>
    <w:rsid w:val="007E5091"/>
    <w:rsid w:val="007E5E79"/>
    <w:rsid w:val="007F24FD"/>
    <w:rsid w:val="007F5443"/>
    <w:rsid w:val="008156DE"/>
    <w:rsid w:val="008338F7"/>
    <w:rsid w:val="00840807"/>
    <w:rsid w:val="00856126"/>
    <w:rsid w:val="00874596"/>
    <w:rsid w:val="00893D94"/>
    <w:rsid w:val="008A176B"/>
    <w:rsid w:val="008A5C7F"/>
    <w:rsid w:val="008A5FC7"/>
    <w:rsid w:val="00927B25"/>
    <w:rsid w:val="009475BD"/>
    <w:rsid w:val="00947E20"/>
    <w:rsid w:val="00965507"/>
    <w:rsid w:val="00966CCD"/>
    <w:rsid w:val="00990B54"/>
    <w:rsid w:val="00990B7C"/>
    <w:rsid w:val="009B0490"/>
    <w:rsid w:val="009B6730"/>
    <w:rsid w:val="009D66ED"/>
    <w:rsid w:val="009D76C2"/>
    <w:rsid w:val="009E00A9"/>
    <w:rsid w:val="009F6197"/>
    <w:rsid w:val="009F7EC7"/>
    <w:rsid w:val="00A07A86"/>
    <w:rsid w:val="00A2071B"/>
    <w:rsid w:val="00A23E6E"/>
    <w:rsid w:val="00A34DCA"/>
    <w:rsid w:val="00A52EFE"/>
    <w:rsid w:val="00A55081"/>
    <w:rsid w:val="00A739D0"/>
    <w:rsid w:val="00A94788"/>
    <w:rsid w:val="00AA326E"/>
    <w:rsid w:val="00AA327A"/>
    <w:rsid w:val="00AB4FC8"/>
    <w:rsid w:val="00AD3B41"/>
    <w:rsid w:val="00AE18BE"/>
    <w:rsid w:val="00AF0B20"/>
    <w:rsid w:val="00AF68DB"/>
    <w:rsid w:val="00B03E5D"/>
    <w:rsid w:val="00B312B5"/>
    <w:rsid w:val="00B44817"/>
    <w:rsid w:val="00B70F6F"/>
    <w:rsid w:val="00B75709"/>
    <w:rsid w:val="00B84BD3"/>
    <w:rsid w:val="00B928EF"/>
    <w:rsid w:val="00B95825"/>
    <w:rsid w:val="00BA4B2B"/>
    <w:rsid w:val="00BE1306"/>
    <w:rsid w:val="00C33BF8"/>
    <w:rsid w:val="00C468AB"/>
    <w:rsid w:val="00C5353A"/>
    <w:rsid w:val="00C55062"/>
    <w:rsid w:val="00C55449"/>
    <w:rsid w:val="00C626F8"/>
    <w:rsid w:val="00C62A71"/>
    <w:rsid w:val="00C62F70"/>
    <w:rsid w:val="00C74FDD"/>
    <w:rsid w:val="00C91420"/>
    <w:rsid w:val="00C94A18"/>
    <w:rsid w:val="00C97F50"/>
    <w:rsid w:val="00CB3A0C"/>
    <w:rsid w:val="00CD1B6C"/>
    <w:rsid w:val="00CD31D1"/>
    <w:rsid w:val="00CD33EB"/>
    <w:rsid w:val="00CE5973"/>
    <w:rsid w:val="00CF74B1"/>
    <w:rsid w:val="00D32BFC"/>
    <w:rsid w:val="00D36570"/>
    <w:rsid w:val="00D414B9"/>
    <w:rsid w:val="00D41615"/>
    <w:rsid w:val="00D43C38"/>
    <w:rsid w:val="00D456C9"/>
    <w:rsid w:val="00D5531C"/>
    <w:rsid w:val="00D66C56"/>
    <w:rsid w:val="00D756A0"/>
    <w:rsid w:val="00D97006"/>
    <w:rsid w:val="00DC746C"/>
    <w:rsid w:val="00DF17C2"/>
    <w:rsid w:val="00E4551D"/>
    <w:rsid w:val="00E733D4"/>
    <w:rsid w:val="00E76905"/>
    <w:rsid w:val="00E90060"/>
    <w:rsid w:val="00EE005B"/>
    <w:rsid w:val="00F43C32"/>
    <w:rsid w:val="00F626D1"/>
    <w:rsid w:val="00F83E0B"/>
    <w:rsid w:val="00F9387F"/>
    <w:rsid w:val="00F96237"/>
    <w:rsid w:val="00FB6D2C"/>
    <w:rsid w:val="00FF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ADCD1"/>
  <w15:chartTrackingRefBased/>
  <w15:docId w15:val="{C663D8A3-07CB-844B-B0D6-869BC690B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F70"/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C62F7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2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2F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2F7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2F7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2F7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2F7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2F7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2F7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62F7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62F7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62F7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62F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62F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62F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62F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62F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62F7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62F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62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2F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62F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2F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62F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2F7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62F7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2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62F7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2F70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C62F7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C62F70"/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character" w:styleId="ac">
    <w:name w:val="page number"/>
    <w:basedOn w:val="a0"/>
    <w:uiPriority w:val="99"/>
    <w:semiHidden/>
    <w:unhideWhenUsed/>
    <w:rsid w:val="00C62F70"/>
  </w:style>
  <w:style w:type="table" w:styleId="ad">
    <w:name w:val="Table Grid"/>
    <w:basedOn w:val="a1"/>
    <w:uiPriority w:val="39"/>
    <w:rsid w:val="00C62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C62F70"/>
    <w:pPr>
      <w:spacing w:before="100" w:beforeAutospacing="1" w:after="100" w:afterAutospacing="1"/>
    </w:pPr>
  </w:style>
  <w:style w:type="paragraph" w:styleId="ae">
    <w:name w:val="header"/>
    <w:basedOn w:val="a"/>
    <w:link w:val="af"/>
    <w:uiPriority w:val="99"/>
    <w:unhideWhenUsed/>
    <w:rsid w:val="00C62F70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C62F70"/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customStyle="1" w:styleId="p1">
    <w:name w:val="p1"/>
    <w:basedOn w:val="a"/>
    <w:rsid w:val="00E733D4"/>
    <w:pPr>
      <w:spacing w:before="100" w:beforeAutospacing="1" w:after="100" w:afterAutospacing="1"/>
    </w:pPr>
  </w:style>
  <w:style w:type="character" w:customStyle="1" w:styleId="s1">
    <w:name w:val="s1"/>
    <w:basedOn w:val="a0"/>
    <w:rsid w:val="00E733D4"/>
  </w:style>
  <w:style w:type="paragraph" w:customStyle="1" w:styleId="p2">
    <w:name w:val="p2"/>
    <w:basedOn w:val="a"/>
    <w:rsid w:val="00E733D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965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509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4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54730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2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ph7@outlook.jp</dc:creator>
  <cp:keywords/>
  <dc:description/>
  <cp:lastModifiedBy>kusph7@outlook.jp</cp:lastModifiedBy>
  <cp:revision>7</cp:revision>
  <dcterms:created xsi:type="dcterms:W3CDTF">2026-03-09T16:06:00Z</dcterms:created>
  <dcterms:modified xsi:type="dcterms:W3CDTF">2026-03-24T10:37:00Z</dcterms:modified>
</cp:coreProperties>
</file>